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1FEE" w:rsidRPr="004C32FD" w:rsidRDefault="00B11FEE" w:rsidP="00B11FEE">
      <w:pPr>
        <w:rPr>
          <w:rFonts w:ascii="Arial" w:hAnsi="Arial" w:cs="Arial"/>
          <w:b/>
          <w:bCs/>
          <w:sz w:val="24"/>
          <w:lang w:val="en-US"/>
        </w:rPr>
      </w:pPr>
      <w:r w:rsidRPr="004C32FD">
        <w:rPr>
          <w:rFonts w:ascii="Arial" w:hAnsi="Arial" w:cs="Arial"/>
          <w:b/>
          <w:bCs/>
          <w:sz w:val="24"/>
          <w:lang w:val="en-US"/>
        </w:rPr>
        <w:t>Table S3 Oligonucleotides used in this study</w:t>
      </w:r>
    </w:p>
    <w:tbl>
      <w:tblPr>
        <w:tblStyle w:val="TableGrid"/>
        <w:tblW w:w="907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9"/>
        <w:gridCol w:w="7938"/>
      </w:tblGrid>
      <w:tr w:rsidR="00B11FEE" w:rsidRPr="00467B0A" w:rsidTr="00A973D6"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11FEE" w:rsidRPr="00467B0A" w:rsidRDefault="00B11FEE" w:rsidP="00A973D6">
            <w:pPr>
              <w:rPr>
                <w:rFonts w:ascii="Arial" w:hAnsi="Arial" w:cs="Arial"/>
                <w:b/>
              </w:rPr>
            </w:pPr>
            <w:r w:rsidRPr="00467B0A">
              <w:rPr>
                <w:rFonts w:ascii="Arial" w:hAnsi="Arial" w:cs="Arial"/>
                <w:b/>
              </w:rPr>
              <w:t>Primers</w:t>
            </w:r>
          </w:p>
        </w:tc>
        <w:tc>
          <w:tcPr>
            <w:tcW w:w="793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11FEE" w:rsidRPr="00467B0A" w:rsidRDefault="00B11FEE" w:rsidP="00A973D6">
            <w:pPr>
              <w:rPr>
                <w:rFonts w:ascii="Arial" w:hAnsi="Arial" w:cs="Arial"/>
                <w:b/>
              </w:rPr>
            </w:pPr>
            <w:proofErr w:type="spellStart"/>
            <w:r w:rsidRPr="00467B0A">
              <w:rPr>
                <w:rFonts w:ascii="Arial" w:hAnsi="Arial" w:cs="Arial"/>
                <w:b/>
              </w:rPr>
              <w:t>Sequence</w:t>
            </w:r>
            <w:proofErr w:type="spellEnd"/>
            <w:r w:rsidRPr="00467B0A">
              <w:rPr>
                <w:rFonts w:ascii="Arial" w:hAnsi="Arial" w:cs="Arial"/>
                <w:b/>
              </w:rPr>
              <w:t xml:space="preserve"> (5’---&gt;3’)</w:t>
            </w:r>
          </w:p>
        </w:tc>
      </w:tr>
      <w:tr w:rsidR="00B11FEE" w:rsidRPr="00467B0A" w:rsidTr="00A973D6"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01</w:t>
            </w:r>
          </w:p>
        </w:tc>
        <w:tc>
          <w:tcPr>
            <w:tcW w:w="7938" w:type="dxa"/>
            <w:tcBorders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TTATAAGGAGGCACTCAAAATGTCAAAAGGAGAAGAGCTGTTCA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0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TCATCAAACCTCTGAATTCCTTACTTATAAAGCTCATCCATGCCGTGA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0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TTATAAGGAGGCACTCAAAATGAGCAAAGGAGAAGAAGATAACATG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0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TCATCAAACCTCTGAATTCCTTATTTGTAAAGCTCATCCATTCCGCCA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0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GGAATTCAGAGGTTTGATGACTTTGAC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0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TTTGAGTGCCTCCTTATAATTTATTTT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0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TGAGTACAAAAGATTTTAACTTGGATTT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0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tabs>
                <w:tab w:val="left" w:pos="519"/>
              </w:tabs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TCATTTCCTCTTCCCTCCTTTC</w:t>
            </w:r>
            <w:proofErr w:type="spellEnd"/>
            <w:r w:rsidRPr="00467B0A">
              <w:rPr>
                <w:rFonts w:ascii="Arial" w:hAnsi="Arial" w:cs="Arial"/>
              </w:rPr>
              <w:tab/>
            </w:r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0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AGGAGGGAAGAGGAAATGATAATGAGCACTAGTCAAGGTC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1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TTAAAATCTTTTGTACTCATTTTGAGTGCCTCCTTATAATTTATTTT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1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AGGAGGGAAGAGGAAATGAGGAATTCAGAGGTTTGATGACTTT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1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TTAAAATCTTTTGTACTCATTTTGAGTGCCTCCTTATAATTTATTTTGTA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1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GTAGCGGTGGAGGTGGCAGCATGTCAAAAGGAGAAGAGCTGTTCA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1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ATACTATCCTTTGATTTGGTTACTTATAAAGCTCATCCATGCCGT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1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CCAAATCAAAGGATAGTATTTTGTTAGTTCAGA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1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GCTGCCACCTCCACCGCTACCTTTGCTTACGTGAATACTACAATGA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1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CATCATCACCATCACCATtaaAAGAGAGGAAAAAACATGATAAAAAGTTCATTTAAA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1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TGGTGATGGTGATGATGCTTATAAAGCTCATCCATGCCGTGA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1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TGTGTTGTCCAGGTTGTTGTAGTACAAAAGATTTTAACTTGGATTTGGTATCT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2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tabs>
                <w:tab w:val="left" w:pos="2600"/>
              </w:tabs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CAACAACCTGGACAACACATTTTGAGTGCCTCCTTATAATTTATTTTGTA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2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TGCTGGTGGTGGAGCTTGTTGTCCAGGTTGTTGTTAACCAAATCAAAGGATAGTATTT</w:t>
            </w:r>
            <w:proofErr w:type="spellEnd"/>
          </w:p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TGTTAGTT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2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ACAAGCTCCACCACCAGCACCTCCTCCACGTCCTTCAATTTTGCTTACGTGAATACTA</w:t>
            </w:r>
            <w:proofErr w:type="spellEnd"/>
          </w:p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CAATGA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2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GTAGCGGTGGAGGTGGCAGCATGTCAAAAGGAGAAGAGCTGTTCA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2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CTTCATCCATCTATTAGTCCTTACTTATAAAGCTCATCCATGCCGT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2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tabs>
                <w:tab w:val="left" w:pos="539"/>
              </w:tabs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GGACTAATAGATGGATGAAGTGAAAGAATTCA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2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GCTGCCACCTCCACCGCTACCTTTCATGTATTCTTCCGAAACAAACAAC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2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GTAGCGGTGGAGGTGGCAGCATGAGCAAAGGAGAAGAAGATAACATG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2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CTTCATCCATCTATTAGTCCTTATTTGTAAAGCTCATCCATTCCGCCA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2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CATGAAATGAGGACTAATAGATGAGCAAAGGAGAAGAAGATAACATG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3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GCTGCCACCTCCACCGCTACCTTTGTAAAGCTCATCCATTCCGCCAGTT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3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GTAGCGGTGGAGGTGGCAGCATGGATGAAGTGAAAGAATTCACATCAAAA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3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CTATTAGTCCTCATTTCATGTATTCTTCCGAAA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3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GTAGCGGTGGAGGTGGCAGCATGTCAAAAGGAGAAGAGCTGTTCA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3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TCATCAAACCTCTGAATTCCTTACTTATAAAGCTCATCCATGCCGT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3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tabs>
                <w:tab w:val="left" w:pos="921"/>
              </w:tabs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GGAATTCAGAGGTTTGATGACTTTGAC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3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tabs>
                <w:tab w:val="left" w:pos="2355"/>
              </w:tabs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GCTGCCACCTCCACCGCTACCTTTCCTCTTCCCTCCTTTCAAAAAATC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3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GCAATATGAGGATAATGATGAATAAAAAAAATATAAAAAGAAATGTTGAAAAAATT</w:t>
            </w:r>
            <w:proofErr w:type="spellEnd"/>
          </w:p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TTGCT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3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CATCATTATCCTCATATTGCTCTGATTATTCATCATTATCCTCATATTGCTCTGAATAAT</w:t>
            </w:r>
            <w:proofErr w:type="spellEnd"/>
          </w:p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AA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3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tabs>
                <w:tab w:val="left" w:pos="1304"/>
              </w:tabs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GTAGCGGTGGAGGTGGCAGCATGTCAAAAGGAGAAGAGCTGTTCA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4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TTACTTATAAAGCTCATCCATGCCGT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4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TGGATGAGCTTTATAAGTAATCAGAGCAATATGAGGATAATGAT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lastRenderedPageBreak/>
              <w:t>PJ4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CTGCCACCTCCACCGCTACCTTCATCATTATCCTCATATTGCTCTGAATAATAAAGTT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4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TGAGCAAAGGAGAAGAAGATAACATG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4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CATTTCTTTTTATATTTTTTTTATTCATCATTATCCTCATGCTGCCACCTCCACCGCTA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4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AAAAATATAAAAAGAAATGTTGAAAAAATTATTGCTCAATG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4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TCTTCTTCTCCTTTGCTCATATTGCTCTGATTATTCATCATTATCCTCATATTGCTCT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4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TTATAAGGAGGCACTCAAAATGAGTACAAAAGATTTTAACTTGGATTT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4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CCTTGACTAGTGCTCATTAGGTCAAAGTCATCAAACCTCTGAATTC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4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CATTTCTGCTAGTTTGAATGCTGCCAGAAAAG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5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AACTAGCAGAAATGAAAATTGAAATATTATTTTCCGAAAGAG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5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TAGCTTATAAAAATACATGAAATGAGGACTAATAGATGGATGAA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5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tabs>
                <w:tab w:val="left" w:pos="1802"/>
              </w:tabs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TATTTTTATAAGCTATTTAGCAACCCTAAATAACTTATAAAAATAG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5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CCAAATCAAAGGATAGTATTTTGTTAGTTCAGA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5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TATCCTTTGATTTGGTTTGAGTGCCTCCTTATAATTTATTTTGTAGTTC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5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GGAATTCAGAGGTTTGATGACTTTGAC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5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tabs>
                <w:tab w:val="left" w:pos="1665"/>
              </w:tabs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AACCTCTGAATTCCTTACTTATAAAGCTCATCCATGCCGT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5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GTAGCGGTGGAGGTGGCAGCATGAGCAAAGGAGAAGAAGATAACATG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5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CTTCATCCATCTATTAGTCCTTATTTGTAAAGCTCATCCATTCCGCCA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5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GGACTAATAGATGGATGAAGTGAAAGAATTCA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6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tabs>
                <w:tab w:val="left" w:pos="2491"/>
              </w:tabs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GCTGCCACCTCCACCGCTACCTTTCATGTATTCTTCCGAAACAAACAAC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6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GGAATTCAGAGGTTTGATGACTTTGAC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6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AACCTCTGAATTCCTTACTTATAAAGCTCATCCATGCCGT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6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CCAAATCAAAGGATAGTATTTTGTTAGTTCAGA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6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TATCCTTTGATTTGGTTTGAGTGCCTCCTTATAATTTATTTTGTAGTTC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6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GAGCTTTATAAGTAAATTATTCAGAGCAATATGAGGATAATGAT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6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TTACTTATAAAGCTCATCCATGCCGT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6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GGAATTCAGAGGTTTGATGACTTTGAC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6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AACCTCTGAATTCCTTACTTATTCATCATTATCCTCATATTGCTCT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6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TAGCTTATAAAAATAATTATTCAGAGCAATATGAGGATAATGAT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7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TATTTTTATAAGCTATTTAGCAACCCTAAATAACTTATAAAAATAG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7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AGGAGGCACTCAAAATTATTCAGAGCAATATGAGGATAATGAT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7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TTTGAGTGCCTCCTTATAATTTATTTTGTAGTTC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7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GAAATGAATTATTCAGAGCAATATGAGGATAATGAT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7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TGAATAATTCATTTCATGTATTCTTCCGAAACAAACAAC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7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CCAAATCAAAGGATAGTATTTTGTTAGTTCAGA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7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TATCCTTTGATTTGGTTTGAGTGCCTCCTTATAATTTATTTTGTAGTTC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7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CTTTATTATTCAGAGCAATATGAGCAAAGGAGAAGAAGATAACATG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7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CATTTCTTTTTATATTTTTTTTATTCATCATTATCCTCATGCTGCCACCTCCACCGCTA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7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AAAAATATAAAAAGAAATGTTGAAAAAATTATTGCTCAATG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8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TTGCTCTGAATAATAAAGTTTACTTATAAAGCTCATCCATGCCGT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8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TAGCTTATAAAAATACATGAAATGAGGACTAATAGATGGATGAA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8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TATTTTTATAAGCTATTTAGCAACCCTAAATAACTTATAAAAATAG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8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GTAGCGGTGGAGGTGGCAGCATGAGCAAAGGAGAAGAAGATAACATG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8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tabs>
                <w:tab w:val="left" w:pos="1208"/>
              </w:tabs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CTTCATCCATCTATTAGTCCTTATTTGTAAAGCTCATCCATTCCGCCA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8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tabs>
                <w:tab w:val="left" w:pos="491"/>
              </w:tabs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GGACTAATAGATGGATGAAGTGAAAGAATTCA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8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GCTGCCACCTCCACCGCTACCTTTCATGTATTCTTCCGAAACAAACAAC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8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TCCGAAACATTGATAAAAGATACTAATAATGATTGGAAAGTC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8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tabs>
                <w:tab w:val="left" w:pos="955"/>
              </w:tabs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TCAATGTTTCGGATAACTCTAAAGTATCAAATCCAC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8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GTAGCGGTGGAGGTGGCAGCATGTCAAAAGGAGAAGAGCTGTTCA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9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CACCTCCACCGCTACCTTCGGATAACTCTAAAGTATCAAATCCAC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9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tabs>
                <w:tab w:val="left" w:pos="1665"/>
              </w:tabs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CACCTCCACCGCTACCAAGCAAATTAGGAATAATTTTAGAATCGGCACAAAATATT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lastRenderedPageBreak/>
              <w:t>PJ9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GAGGAAAAAACATGGCAATATTTTGTGCCGATTCTAAAATTATTC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9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CATGTTTTTTCCTCTCTTTATTTTTATAAGCTATTTAG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9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tabs>
                <w:tab w:val="left" w:pos="1290"/>
              </w:tabs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GAGGAAAAAACATGACATTGATAAAAGATACTAATAATGATTGGAAAGTC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9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tabs>
                <w:tab w:val="left" w:pos="478"/>
              </w:tabs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GAGGAAAAAACATGGAAAAATTGCCCTTTAACGAGTG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9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tabs>
                <w:tab w:val="left" w:pos="1467"/>
              </w:tabs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CACCTCCACCGCTACCACGCCGTTCAACCGAAACTCTTTT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9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GAGGAAAAAACATGAATGAATTTTTACTGTCGTATCTTCCAGATATTCA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9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GAGGAAAAAACATGAATCTATTCTTCCTAAGATATACTGATCCTAAACCA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9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tabs>
                <w:tab w:val="left" w:pos="539"/>
              </w:tabs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GAGGAAAAAACATGTCAGATTTATTTTTAGCTTACGGATCTATTCTTGAAAT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10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tabs>
                <w:tab w:val="left" w:pos="539"/>
              </w:tabs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GAGGAAAAAACATGAGGATAATGTCAACTTTTGATATTTCTATTTATGATCAA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10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tabs>
                <w:tab w:val="left" w:pos="539"/>
              </w:tabs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GAGGAAAAAACATGTTTGATACTTTAGAGTTATCCGAAGCAATATTTTGTG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10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B11FEE" w:rsidRPr="00467B0A" w:rsidRDefault="00B11FEE" w:rsidP="00A973D6">
            <w:pPr>
              <w:tabs>
                <w:tab w:val="left" w:pos="1297"/>
              </w:tabs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TCGTCAAAATCTATTCTTCCTAAGATATACTGATCCTAAACCAC</w:t>
            </w:r>
            <w:proofErr w:type="spellEnd"/>
          </w:p>
        </w:tc>
      </w:tr>
      <w:tr w:rsidR="00B11FEE" w:rsidRPr="00467B0A" w:rsidTr="00A973D6">
        <w:tc>
          <w:tcPr>
            <w:tcW w:w="1139" w:type="dxa"/>
            <w:tcBorders>
              <w:top w:val="nil"/>
              <w:left w:val="nil"/>
              <w:right w:val="nil"/>
            </w:tcBorders>
          </w:tcPr>
          <w:p w:rsidR="00B11FEE" w:rsidRPr="00467B0A" w:rsidRDefault="00B11FEE" w:rsidP="00A973D6">
            <w:pPr>
              <w:rPr>
                <w:rFonts w:ascii="Arial" w:hAnsi="Arial" w:cs="Arial"/>
              </w:rPr>
            </w:pPr>
            <w:r w:rsidRPr="00467B0A">
              <w:rPr>
                <w:rFonts w:ascii="Arial" w:hAnsi="Arial" w:cs="Arial"/>
              </w:rPr>
              <w:t>PJ103</w:t>
            </w:r>
          </w:p>
        </w:tc>
        <w:tc>
          <w:tcPr>
            <w:tcW w:w="7938" w:type="dxa"/>
            <w:tcBorders>
              <w:top w:val="nil"/>
              <w:left w:val="nil"/>
              <w:right w:val="nil"/>
            </w:tcBorders>
          </w:tcPr>
          <w:p w:rsidR="00B11FEE" w:rsidRPr="00467B0A" w:rsidRDefault="00B11FEE" w:rsidP="00A973D6">
            <w:pPr>
              <w:tabs>
                <w:tab w:val="left" w:pos="1297"/>
              </w:tabs>
              <w:rPr>
                <w:rFonts w:ascii="Arial" w:hAnsi="Arial" w:cs="Arial"/>
              </w:rPr>
            </w:pPr>
            <w:proofErr w:type="spellStart"/>
            <w:r w:rsidRPr="00467B0A">
              <w:rPr>
                <w:rFonts w:ascii="Arial" w:hAnsi="Arial" w:cs="Arial"/>
              </w:rPr>
              <w:t>AATAGATTTTGACGATTTATAGAAATGTACAACTTTAGATAAAGC</w:t>
            </w:r>
            <w:proofErr w:type="spellEnd"/>
          </w:p>
        </w:tc>
      </w:tr>
    </w:tbl>
    <w:p w:rsidR="00B11FEE" w:rsidRPr="00467B0A" w:rsidRDefault="00B11FEE" w:rsidP="00B11FEE">
      <w:pPr>
        <w:rPr>
          <w:rFonts w:ascii="Arial" w:hAnsi="Arial" w:cs="Arial"/>
        </w:rPr>
      </w:pPr>
    </w:p>
    <w:p w:rsidR="005930C3" w:rsidRDefault="005930C3">
      <w:bookmarkStart w:id="0" w:name="_GoBack"/>
      <w:bookmarkEnd w:id="0"/>
    </w:p>
    <w:sectPr w:rsidR="005930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7C2"/>
    <w:rsid w:val="005930C3"/>
    <w:rsid w:val="00B11FEE"/>
    <w:rsid w:val="00C72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6588BB-C794-4678-9192-2530C247C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F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1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1</Words>
  <Characters>4625</Characters>
  <Application>Microsoft Office Word</Application>
  <DocSecurity>0</DocSecurity>
  <Lines>38</Lines>
  <Paragraphs>10</Paragraphs>
  <ScaleCrop>false</ScaleCrop>
  <Company>University of Groningen</Company>
  <LinksUpToDate>false</LinksUpToDate>
  <CharactersWithSpaces>5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Chen</dc:creator>
  <cp:keywords/>
  <dc:description/>
  <cp:lastModifiedBy>J. Chen</cp:lastModifiedBy>
  <cp:revision>2</cp:revision>
  <dcterms:created xsi:type="dcterms:W3CDTF">2020-07-02T15:05:00Z</dcterms:created>
  <dcterms:modified xsi:type="dcterms:W3CDTF">2020-07-02T15:06:00Z</dcterms:modified>
</cp:coreProperties>
</file>